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 xml:space="preserve">Additional file 4: Proteins in common with Brass, A. L. et al Science </w:t>
      </w:r>
      <w:r>
        <w:rPr>
          <w:rFonts w:cs="Arial" w:ascii="Arial" w:hAnsi="Arial"/>
          <w:b/>
          <w:szCs w:val="20"/>
          <w:u w:val="single"/>
        </w:rPr>
        <w:t>319</w:t>
      </w:r>
      <w:r>
        <w:rPr>
          <w:rFonts w:cs="Arial" w:ascii="Arial" w:hAnsi="Arial"/>
          <w:b/>
          <w:szCs w:val="20"/>
        </w:rPr>
        <w:t>:921, 2008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5220"/>
        <w:gridCol w:w="3348"/>
      </w:tblGrid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29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Reference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DAM metallopeptidase domain 10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7016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daptor-related protein complex 2, mu 1 subunit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2601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DP-ribosylation factor 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6772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Pase, H+ transporting, lysosomal V0 subunit a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1627.1</w:t>
            </w:r>
          </w:p>
        </w:tc>
      </w:tr>
      <w:tr>
        <w:trPr>
          <w:trHeight w:val="368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D4 molecul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r|Q95NE9|Q95NE9_CERPY</w:t>
            </w:r>
          </w:p>
        </w:tc>
      </w:tr>
      <w:tr>
        <w:trPr>
          <w:trHeight w:val="44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hemokine (C-X-C motif) receptor 4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|O62747|CXCR4_CERTO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EAD (Asp-Glu-Ala-Asp) box polypeptide 53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7519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EAD (Asp-Glu-Ala-Asp) box polypeptide 55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8453.1</w:t>
            </w:r>
          </w:p>
        </w:tc>
      </w:tr>
      <w:tr>
        <w:trPr>
          <w:trHeight w:val="76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pidermal growth factor receptor pathway substrate 8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6805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ukaryotic translation initiation factor 2C, 3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0725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ukaryotic translation initiation factor 3, subunit H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0244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ukaryotic translation termination factor 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4680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amily with sequence similarity 76, member B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1954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-box protein 2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0935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-box protein, helicase, 18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7854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lightless I homolog (Drosophila)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4751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ABA(A) receptor-associated protein-like 2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9173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ECT, UBA and WWE domain containing 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8987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nositol 1,4,5-trisphosphate 3-kinase A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9176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socitrate dehydrogenase 1 (NADP+), solubl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7627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eucyl-tRNA synthetase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5167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ajor histocompatibility complex, class I-related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P_001073139.2</w:t>
            </w:r>
          </w:p>
        </w:tc>
      </w:tr>
      <w:tr>
        <w:trPr>
          <w:trHeight w:val="35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eurofibromin 2 (bilateral acoustic neuroma)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6489.1</w:t>
            </w:r>
          </w:p>
        </w:tc>
      </w:tr>
      <w:tr>
        <w:trPr>
          <w:trHeight w:val="35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-myristoyltransferase 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5181.1</w:t>
            </w:r>
          </w:p>
        </w:tc>
      </w:tr>
      <w:tr>
        <w:trPr>
          <w:trHeight w:val="76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leckstrin homology domain containing, family A (phosphoinositide binding specific) member 3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3375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roteasome (prosome, macropain) activator subunit 2 (PA28 beta)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9541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AB1B, member RAS oncogene family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8047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AB28, member RAS oncogene family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6730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AB6A, member RAS oncogene family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5437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ab9 effector protein with kelch motifs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9777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AP1B, member of RAS oncogene family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2451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ho GTPase-activating protei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1907.1</w:t>
            </w:r>
          </w:p>
        </w:tc>
      </w:tr>
      <w:tr>
        <w:trPr>
          <w:trHeight w:val="51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ho guanine nucleotide exchange factor (GEF) 19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2728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eptin 8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4760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asti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5847.1</w:t>
            </w:r>
          </w:p>
        </w:tc>
      </w:tr>
      <w:tr>
        <w:trPr>
          <w:trHeight w:val="323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pectrin, beta, non-erythrocytic 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4804.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ubulin, alpha-like 3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8924.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2:07:00Z</dcterms:created>
  <dc:creator>ststeph</dc:creator>
  <dc:description/>
  <cp:keywords/>
  <dc:language>en-US</dc:language>
  <cp:lastModifiedBy>Aftab A Ansari</cp:lastModifiedBy>
  <dcterms:modified xsi:type="dcterms:W3CDTF">2010-12-09T18:28:00Z</dcterms:modified>
  <cp:revision>3</cp:revision>
  <dc:subject/>
  <dc:title/>
</cp:coreProperties>
</file>